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D88" w:rsidRPr="00182B4F" w:rsidRDefault="00807D88" w:rsidP="00807D88">
      <w:pPr>
        <w:spacing w:line="240" w:lineRule="auto"/>
        <w:contextualSpacing/>
        <w:rPr>
          <w:b/>
        </w:rPr>
      </w:pPr>
      <w:proofErr w:type="gramStart"/>
      <w:r w:rsidRPr="00182B4F">
        <w:rPr>
          <w:b/>
        </w:rPr>
        <w:t>S</w:t>
      </w:r>
      <w:r w:rsidR="002F75FC" w:rsidRPr="00182B4F">
        <w:rPr>
          <w:b/>
        </w:rPr>
        <w:t xml:space="preserve">2 </w:t>
      </w:r>
      <w:r w:rsidRPr="00182B4F">
        <w:rPr>
          <w:b/>
        </w:rPr>
        <w:t>Table.</w:t>
      </w:r>
      <w:proofErr w:type="gramEnd"/>
      <w:r w:rsidRPr="00182B4F">
        <w:rPr>
          <w:b/>
        </w:rPr>
        <w:t xml:space="preserve"> Distribution of study participants in the study villages showing numbers of individuals  </w:t>
      </w:r>
    </w:p>
    <w:p w:rsidR="00807D88" w:rsidRPr="00182B4F" w:rsidRDefault="00182B4F" w:rsidP="00807D88">
      <w:pPr>
        <w:spacing w:line="240" w:lineRule="auto"/>
        <w:contextualSpacing/>
        <w:rPr>
          <w:b/>
        </w:rPr>
      </w:pPr>
      <w:r>
        <w:rPr>
          <w:b/>
        </w:rPr>
        <w:t xml:space="preserve">                  </w:t>
      </w:r>
      <w:proofErr w:type="gramStart"/>
      <w:r w:rsidR="00807D88" w:rsidRPr="00182B4F">
        <w:rPr>
          <w:b/>
        </w:rPr>
        <w:t>tested</w:t>
      </w:r>
      <w:proofErr w:type="gramEnd"/>
      <w:r w:rsidR="00807D88" w:rsidRPr="00182B4F">
        <w:rPr>
          <w:b/>
        </w:rPr>
        <w:t xml:space="preserve"> by LST and DAT</w:t>
      </w:r>
    </w:p>
    <w:p w:rsidR="00807D88" w:rsidRDefault="00807D88" w:rsidP="00807D88">
      <w:pPr>
        <w:spacing w:line="240" w:lineRule="auto"/>
        <w:contextualSpacing/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1701"/>
        <w:gridCol w:w="2783"/>
        <w:gridCol w:w="1440"/>
        <w:gridCol w:w="2014"/>
      </w:tblGrid>
      <w:tr w:rsidR="00807D88" w:rsidTr="000101AC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7D88" w:rsidRPr="002E2422" w:rsidRDefault="00807D88" w:rsidP="000101AC">
            <w:pPr>
              <w:jc w:val="center"/>
              <w:rPr>
                <w:b/>
                <w:bCs/>
              </w:rPr>
            </w:pPr>
          </w:p>
          <w:p w:rsidR="00807D88" w:rsidRPr="002E2422" w:rsidRDefault="00807D88" w:rsidP="000101AC">
            <w:pPr>
              <w:rPr>
                <w:b/>
                <w:bCs/>
              </w:rPr>
            </w:pPr>
            <w:r w:rsidRPr="002E2422">
              <w:rPr>
                <w:b/>
                <w:bCs/>
              </w:rPr>
              <w:t>District</w:t>
            </w:r>
          </w:p>
          <w:p w:rsidR="00807D88" w:rsidRPr="002E2422" w:rsidRDefault="00807D88" w:rsidP="000101AC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7D88" w:rsidRPr="002E2422" w:rsidRDefault="00807D88" w:rsidP="000101AC">
            <w:pPr>
              <w:rPr>
                <w:b/>
                <w:bCs/>
              </w:rPr>
            </w:pPr>
          </w:p>
          <w:p w:rsidR="00807D88" w:rsidRPr="002E2422" w:rsidRDefault="00807D88" w:rsidP="000101AC">
            <w:pPr>
              <w:rPr>
                <w:b/>
                <w:bCs/>
              </w:rPr>
            </w:pPr>
            <w:proofErr w:type="spellStart"/>
            <w:r w:rsidRPr="002E2422">
              <w:rPr>
                <w:b/>
                <w:bCs/>
              </w:rPr>
              <w:t>Kebeles</w:t>
            </w:r>
            <w:proofErr w:type="spellEnd"/>
            <w:r w:rsidRPr="002E2422">
              <w:rPr>
                <w:b/>
                <w:bCs/>
              </w:rPr>
              <w:t>/villages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7D88" w:rsidRPr="002E2422" w:rsidRDefault="00807D88" w:rsidP="000101AC">
            <w:pPr>
              <w:jc w:val="center"/>
              <w:rPr>
                <w:b/>
                <w:bCs/>
              </w:rPr>
            </w:pPr>
            <w:r w:rsidRPr="002E2422">
              <w:rPr>
                <w:b/>
                <w:bCs/>
              </w:rPr>
              <w:t># of individuals</w:t>
            </w:r>
          </w:p>
          <w:p w:rsidR="00807D88" w:rsidRPr="002E2422" w:rsidRDefault="00807D88" w:rsidP="000101AC">
            <w:pPr>
              <w:jc w:val="center"/>
              <w:rPr>
                <w:b/>
                <w:bCs/>
              </w:rPr>
            </w:pPr>
            <w:r w:rsidRPr="002E2422">
              <w:rPr>
                <w:b/>
                <w:bCs/>
              </w:rPr>
              <w:t xml:space="preserve"> who participated</w:t>
            </w:r>
          </w:p>
          <w:p w:rsidR="00807D88" w:rsidRPr="002E2422" w:rsidRDefault="00807D88" w:rsidP="000101AC">
            <w:pPr>
              <w:jc w:val="center"/>
              <w:rPr>
                <w:b/>
                <w:bCs/>
              </w:rPr>
            </w:pPr>
            <w:r w:rsidRPr="002E2422">
              <w:rPr>
                <w:b/>
                <w:bCs/>
              </w:rPr>
              <w:t>in the study</w:t>
            </w:r>
          </w:p>
          <w:p w:rsidR="00807D88" w:rsidRPr="002E2422" w:rsidRDefault="00807D88" w:rsidP="000101AC">
            <w:pPr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7D88" w:rsidRPr="002E2422" w:rsidRDefault="00807D88" w:rsidP="000101AC">
            <w:pPr>
              <w:rPr>
                <w:b/>
                <w:bCs/>
              </w:rPr>
            </w:pPr>
            <w:r w:rsidRPr="002E2422">
              <w:rPr>
                <w:b/>
                <w:bCs/>
              </w:rPr>
              <w:t xml:space="preserve"># tested </w:t>
            </w:r>
          </w:p>
          <w:p w:rsidR="00807D88" w:rsidRPr="002E2422" w:rsidRDefault="00807D88" w:rsidP="000101AC">
            <w:pPr>
              <w:rPr>
                <w:b/>
                <w:bCs/>
              </w:rPr>
            </w:pPr>
            <w:r w:rsidRPr="002E2422">
              <w:rPr>
                <w:b/>
                <w:bCs/>
              </w:rPr>
              <w:t>by LST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7D88" w:rsidRPr="002E2422" w:rsidRDefault="00807D88" w:rsidP="000101AC">
            <w:pPr>
              <w:rPr>
                <w:b/>
                <w:bCs/>
              </w:rPr>
            </w:pPr>
            <w:r w:rsidRPr="002E2422">
              <w:rPr>
                <w:b/>
                <w:bCs/>
              </w:rPr>
              <w:t xml:space="preserve"># tested </w:t>
            </w:r>
          </w:p>
          <w:p w:rsidR="00807D88" w:rsidRPr="002E2422" w:rsidRDefault="00807D88" w:rsidP="000101AC">
            <w:pPr>
              <w:rPr>
                <w:b/>
                <w:bCs/>
              </w:rPr>
            </w:pPr>
            <w:r w:rsidRPr="002E2422">
              <w:rPr>
                <w:b/>
                <w:bCs/>
              </w:rPr>
              <w:t>by  DAT</w:t>
            </w:r>
          </w:p>
        </w:tc>
      </w:tr>
      <w:tr w:rsidR="00807D88" w:rsidTr="000101AC">
        <w:tc>
          <w:tcPr>
            <w:tcW w:w="1384" w:type="dxa"/>
            <w:vMerge w:val="restart"/>
            <w:tcBorders>
              <w:top w:val="single" w:sz="4" w:space="0" w:color="auto"/>
            </w:tcBorders>
          </w:tcPr>
          <w:p w:rsidR="00807D88" w:rsidRDefault="00807D88" w:rsidP="000101AC">
            <w:proofErr w:type="spellStart"/>
            <w:r>
              <w:t>Ham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07D88" w:rsidRPr="00A20586" w:rsidRDefault="00807D88" w:rsidP="000101AC">
            <w:pPr>
              <w:rPr>
                <w:u w:val="single"/>
              </w:rPr>
            </w:pPr>
            <w:proofErr w:type="spellStart"/>
            <w:r w:rsidRPr="00A20586">
              <w:rPr>
                <w:u w:val="single"/>
              </w:rPr>
              <w:t>Besheda</w:t>
            </w:r>
            <w:proofErr w:type="spellEnd"/>
          </w:p>
          <w:p w:rsidR="00807D88" w:rsidRDefault="00807D88" w:rsidP="000101AC">
            <w:proofErr w:type="spellStart"/>
            <w:r>
              <w:t>Argude</w:t>
            </w:r>
            <w:proofErr w:type="spellEnd"/>
          </w:p>
          <w:p w:rsidR="00807D88" w:rsidRDefault="00807D88" w:rsidP="000101AC">
            <w:proofErr w:type="spellStart"/>
            <w:r>
              <w:t>Gune</w:t>
            </w:r>
            <w:proofErr w:type="spellEnd"/>
          </w:p>
          <w:p w:rsidR="00807D88" w:rsidRDefault="00807D88" w:rsidP="000101AC"/>
        </w:tc>
        <w:tc>
          <w:tcPr>
            <w:tcW w:w="2783" w:type="dxa"/>
            <w:tcBorders>
              <w:top w:val="single" w:sz="4" w:space="0" w:color="auto"/>
            </w:tcBorders>
          </w:tcPr>
          <w:p w:rsidR="00807D88" w:rsidRPr="00350A3D" w:rsidRDefault="00807D88" w:rsidP="000101AC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n = 386</w:t>
            </w:r>
          </w:p>
          <w:p w:rsidR="00807D88" w:rsidRDefault="00807D88" w:rsidP="000101AC">
            <w:pPr>
              <w:jc w:val="center"/>
            </w:pPr>
            <w:r>
              <w:t>258</w:t>
            </w:r>
          </w:p>
          <w:p w:rsidR="00807D88" w:rsidRDefault="00807D88" w:rsidP="000101AC">
            <w:pPr>
              <w:jc w:val="center"/>
            </w:pPr>
            <w:r>
              <w:t xml:space="preserve">128  </w:t>
            </w:r>
          </w:p>
          <w:p w:rsidR="00807D88" w:rsidRDefault="00807D88" w:rsidP="000101AC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07D88" w:rsidRPr="007A138B" w:rsidRDefault="00807D88" w:rsidP="000101AC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n = 261</w:t>
            </w:r>
          </w:p>
          <w:p w:rsidR="00807D88" w:rsidRDefault="00807D88" w:rsidP="000101AC">
            <w:pPr>
              <w:jc w:val="center"/>
            </w:pPr>
            <w:r>
              <w:t>195</w:t>
            </w:r>
          </w:p>
          <w:p w:rsidR="00807D88" w:rsidRDefault="00807D88" w:rsidP="000101AC">
            <w:pPr>
              <w:jc w:val="center"/>
            </w:pPr>
            <w:r>
              <w:t xml:space="preserve">  66    </w:t>
            </w:r>
          </w:p>
          <w:p w:rsidR="00807D88" w:rsidRDefault="00807D88" w:rsidP="000101AC">
            <w:pPr>
              <w:jc w:val="center"/>
            </w:pPr>
          </w:p>
        </w:tc>
        <w:tc>
          <w:tcPr>
            <w:tcW w:w="2014" w:type="dxa"/>
            <w:tcBorders>
              <w:top w:val="single" w:sz="4" w:space="0" w:color="auto"/>
            </w:tcBorders>
          </w:tcPr>
          <w:p w:rsidR="00807D88" w:rsidRPr="00350A3D" w:rsidRDefault="00807D88" w:rsidP="000101AC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n = 386</w:t>
            </w:r>
          </w:p>
          <w:p w:rsidR="00807D88" w:rsidRDefault="00807D88" w:rsidP="000101AC">
            <w:pPr>
              <w:jc w:val="center"/>
            </w:pPr>
            <w:r>
              <w:t>258</w:t>
            </w:r>
          </w:p>
          <w:p w:rsidR="00807D88" w:rsidRDefault="00807D88" w:rsidP="000101AC">
            <w:pPr>
              <w:jc w:val="center"/>
            </w:pPr>
            <w:r>
              <w:t xml:space="preserve">128  </w:t>
            </w:r>
          </w:p>
          <w:p w:rsidR="00807D88" w:rsidRDefault="00807D88" w:rsidP="000101AC">
            <w:pPr>
              <w:jc w:val="center"/>
            </w:pPr>
          </w:p>
        </w:tc>
      </w:tr>
      <w:tr w:rsidR="00807D88" w:rsidTr="000101AC">
        <w:trPr>
          <w:trHeight w:val="1142"/>
        </w:trPr>
        <w:tc>
          <w:tcPr>
            <w:tcW w:w="1384" w:type="dxa"/>
            <w:vMerge/>
          </w:tcPr>
          <w:p w:rsidR="00807D88" w:rsidRDefault="00807D88" w:rsidP="000101AC"/>
        </w:tc>
        <w:tc>
          <w:tcPr>
            <w:tcW w:w="1701" w:type="dxa"/>
          </w:tcPr>
          <w:p w:rsidR="00807D88" w:rsidRPr="00A20586" w:rsidRDefault="00807D88" w:rsidP="000101AC">
            <w:pPr>
              <w:rPr>
                <w:u w:val="single"/>
              </w:rPr>
            </w:pPr>
            <w:proofErr w:type="spellStart"/>
            <w:r w:rsidRPr="00A20586">
              <w:rPr>
                <w:u w:val="single"/>
              </w:rPr>
              <w:t>Cherqeqa</w:t>
            </w:r>
            <w:proofErr w:type="spellEnd"/>
          </w:p>
          <w:p w:rsidR="00807D88" w:rsidRDefault="00807D88" w:rsidP="000101AC">
            <w:proofErr w:type="spellStart"/>
            <w:r>
              <w:t>Ayro</w:t>
            </w:r>
            <w:proofErr w:type="spellEnd"/>
          </w:p>
          <w:p w:rsidR="00807D88" w:rsidRDefault="00807D88" w:rsidP="000101AC">
            <w:proofErr w:type="spellStart"/>
            <w:r>
              <w:t>Wisina</w:t>
            </w:r>
            <w:proofErr w:type="spellEnd"/>
          </w:p>
          <w:p w:rsidR="00807D88" w:rsidRDefault="00807D88" w:rsidP="000101AC"/>
        </w:tc>
        <w:tc>
          <w:tcPr>
            <w:tcW w:w="2783" w:type="dxa"/>
          </w:tcPr>
          <w:p w:rsidR="00807D88" w:rsidRPr="00350A3D" w:rsidRDefault="00807D88" w:rsidP="000101AC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n = 376</w:t>
            </w:r>
          </w:p>
          <w:p w:rsidR="00807D88" w:rsidRDefault="00807D88" w:rsidP="000101AC">
            <w:pPr>
              <w:jc w:val="center"/>
            </w:pPr>
            <w:r>
              <w:t>169</w:t>
            </w:r>
          </w:p>
          <w:p w:rsidR="00807D88" w:rsidRDefault="00807D88" w:rsidP="000101AC">
            <w:pPr>
              <w:jc w:val="center"/>
            </w:pPr>
            <w:r>
              <w:t xml:space="preserve">207    </w:t>
            </w:r>
          </w:p>
        </w:tc>
        <w:tc>
          <w:tcPr>
            <w:tcW w:w="1440" w:type="dxa"/>
          </w:tcPr>
          <w:p w:rsidR="00807D88" w:rsidRPr="007A138B" w:rsidRDefault="00807D88" w:rsidP="000101AC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n = 282</w:t>
            </w:r>
          </w:p>
          <w:p w:rsidR="00807D88" w:rsidRDefault="00807D88" w:rsidP="000101AC">
            <w:pPr>
              <w:jc w:val="center"/>
            </w:pPr>
            <w:r>
              <w:t>127</w:t>
            </w:r>
          </w:p>
          <w:p w:rsidR="00807D88" w:rsidRDefault="00807D88" w:rsidP="000101AC">
            <w:pPr>
              <w:jc w:val="center"/>
            </w:pPr>
            <w:r>
              <w:t>155</w:t>
            </w:r>
          </w:p>
          <w:p w:rsidR="00807D88" w:rsidRDefault="00807D88" w:rsidP="000101AC">
            <w:pPr>
              <w:jc w:val="center"/>
            </w:pPr>
          </w:p>
        </w:tc>
        <w:tc>
          <w:tcPr>
            <w:tcW w:w="2014" w:type="dxa"/>
          </w:tcPr>
          <w:p w:rsidR="00807D88" w:rsidRPr="00350A3D" w:rsidRDefault="00807D88" w:rsidP="000101AC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n = 376</w:t>
            </w:r>
          </w:p>
          <w:p w:rsidR="00807D88" w:rsidRDefault="00807D88" w:rsidP="000101AC">
            <w:pPr>
              <w:jc w:val="center"/>
            </w:pPr>
            <w:r>
              <w:t>169</w:t>
            </w:r>
          </w:p>
          <w:p w:rsidR="00807D88" w:rsidRDefault="00807D88" w:rsidP="000101AC">
            <w:pPr>
              <w:jc w:val="center"/>
            </w:pPr>
            <w:r>
              <w:t>207</w:t>
            </w:r>
          </w:p>
          <w:p w:rsidR="00807D88" w:rsidRDefault="00807D88" w:rsidP="000101AC">
            <w:pPr>
              <w:jc w:val="center"/>
            </w:pPr>
          </w:p>
        </w:tc>
      </w:tr>
      <w:tr w:rsidR="00807D88" w:rsidTr="000101AC">
        <w:tc>
          <w:tcPr>
            <w:tcW w:w="1384" w:type="dxa"/>
            <w:vMerge/>
            <w:tcBorders>
              <w:bottom w:val="single" w:sz="4" w:space="0" w:color="auto"/>
            </w:tcBorders>
          </w:tcPr>
          <w:p w:rsidR="00807D88" w:rsidRDefault="00807D88" w:rsidP="000101AC"/>
        </w:tc>
        <w:tc>
          <w:tcPr>
            <w:tcW w:w="1701" w:type="dxa"/>
            <w:tcBorders>
              <w:bottom w:val="single" w:sz="4" w:space="0" w:color="auto"/>
            </w:tcBorders>
          </w:tcPr>
          <w:p w:rsidR="00807D88" w:rsidRPr="00A20586" w:rsidRDefault="00807D88" w:rsidP="000101AC">
            <w:pPr>
              <w:rPr>
                <w:u w:val="single"/>
              </w:rPr>
            </w:pPr>
            <w:proofErr w:type="spellStart"/>
            <w:r w:rsidRPr="00A20586">
              <w:rPr>
                <w:u w:val="single"/>
              </w:rPr>
              <w:t>Sinbile</w:t>
            </w:r>
            <w:proofErr w:type="spellEnd"/>
          </w:p>
          <w:p w:rsidR="00807D88" w:rsidRDefault="00807D88" w:rsidP="000101AC">
            <w:r>
              <w:t>Ago</w:t>
            </w:r>
          </w:p>
          <w:p w:rsidR="00807D88" w:rsidRDefault="00807D88" w:rsidP="000101AC">
            <w:proofErr w:type="spellStart"/>
            <w:r>
              <w:t>Bere</w:t>
            </w:r>
            <w:proofErr w:type="spellEnd"/>
          </w:p>
          <w:p w:rsidR="00807D88" w:rsidRDefault="00807D88" w:rsidP="000101AC">
            <w:proofErr w:type="spellStart"/>
            <w:r>
              <w:t>Bashaw</w:t>
            </w:r>
            <w:proofErr w:type="spellEnd"/>
          </w:p>
          <w:p w:rsidR="00807D88" w:rsidRDefault="00807D88" w:rsidP="000101AC"/>
        </w:tc>
        <w:tc>
          <w:tcPr>
            <w:tcW w:w="2783" w:type="dxa"/>
            <w:tcBorders>
              <w:bottom w:val="single" w:sz="4" w:space="0" w:color="auto"/>
            </w:tcBorders>
          </w:tcPr>
          <w:p w:rsidR="00807D88" w:rsidRPr="00350A3D" w:rsidRDefault="00807D88" w:rsidP="000101AC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n = 209</w:t>
            </w:r>
          </w:p>
          <w:p w:rsidR="00807D88" w:rsidRDefault="00807D88" w:rsidP="000101AC">
            <w:pPr>
              <w:jc w:val="center"/>
            </w:pPr>
            <w:r>
              <w:t xml:space="preserve">   98</w:t>
            </w:r>
          </w:p>
          <w:p w:rsidR="00807D88" w:rsidRDefault="00807D88" w:rsidP="000101AC">
            <w:pPr>
              <w:jc w:val="center"/>
            </w:pPr>
            <w:r>
              <w:t xml:space="preserve">   34</w:t>
            </w:r>
          </w:p>
          <w:p w:rsidR="00807D88" w:rsidRDefault="00807D88" w:rsidP="000101AC">
            <w:pPr>
              <w:jc w:val="center"/>
            </w:pPr>
            <w:r>
              <w:t xml:space="preserve">   77</w:t>
            </w:r>
          </w:p>
          <w:p w:rsidR="00807D88" w:rsidRDefault="00807D88" w:rsidP="000101AC">
            <w:pPr>
              <w:jc w:val="center"/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07D88" w:rsidRPr="007A138B" w:rsidRDefault="00807D88" w:rsidP="000101AC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n = 147</w:t>
            </w:r>
          </w:p>
          <w:p w:rsidR="00807D88" w:rsidRDefault="00807D88" w:rsidP="000101AC">
            <w:pPr>
              <w:jc w:val="center"/>
            </w:pPr>
            <w:r>
              <w:t xml:space="preserve"> 64</w:t>
            </w:r>
          </w:p>
          <w:p w:rsidR="00807D88" w:rsidRDefault="00807D88" w:rsidP="000101AC">
            <w:pPr>
              <w:jc w:val="center"/>
            </w:pPr>
            <w:r>
              <w:t xml:space="preserve"> 25</w:t>
            </w:r>
          </w:p>
          <w:p w:rsidR="00807D88" w:rsidRDefault="00807D88" w:rsidP="000101AC">
            <w:pPr>
              <w:jc w:val="center"/>
            </w:pPr>
            <w:r>
              <w:t xml:space="preserve"> 58</w:t>
            </w:r>
          </w:p>
          <w:p w:rsidR="00807D88" w:rsidRDefault="00807D88" w:rsidP="000101AC">
            <w:pPr>
              <w:jc w:val="center"/>
            </w:pP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:rsidR="00807D88" w:rsidRPr="00350A3D" w:rsidRDefault="00807D88" w:rsidP="000101AC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n = 209</w:t>
            </w:r>
          </w:p>
          <w:p w:rsidR="00807D88" w:rsidRDefault="00807D88" w:rsidP="000101AC">
            <w:pPr>
              <w:jc w:val="center"/>
            </w:pPr>
            <w:r>
              <w:t xml:space="preserve">   98</w:t>
            </w:r>
          </w:p>
          <w:p w:rsidR="00807D88" w:rsidRDefault="00807D88" w:rsidP="000101AC">
            <w:pPr>
              <w:jc w:val="center"/>
            </w:pPr>
            <w:r>
              <w:t xml:space="preserve">   34</w:t>
            </w:r>
          </w:p>
          <w:p w:rsidR="00807D88" w:rsidRDefault="00807D88" w:rsidP="000101AC">
            <w:pPr>
              <w:jc w:val="center"/>
            </w:pPr>
            <w:r>
              <w:t xml:space="preserve">   77</w:t>
            </w:r>
          </w:p>
          <w:p w:rsidR="00807D88" w:rsidRDefault="00807D88" w:rsidP="000101AC">
            <w:pPr>
              <w:jc w:val="center"/>
            </w:pPr>
          </w:p>
        </w:tc>
      </w:tr>
      <w:tr w:rsidR="00807D88" w:rsidTr="000101AC">
        <w:tc>
          <w:tcPr>
            <w:tcW w:w="1384" w:type="dxa"/>
            <w:vMerge w:val="restart"/>
            <w:tcBorders>
              <w:top w:val="single" w:sz="4" w:space="0" w:color="auto"/>
            </w:tcBorders>
          </w:tcPr>
          <w:p w:rsidR="00807D88" w:rsidRDefault="00807D88" w:rsidP="000101AC">
            <w:proofErr w:type="spellStart"/>
            <w:r>
              <w:t>Banna-Tsama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07D88" w:rsidRPr="00A20586" w:rsidRDefault="00807D88" w:rsidP="000101AC">
            <w:pPr>
              <w:rPr>
                <w:u w:val="single"/>
              </w:rPr>
            </w:pPr>
            <w:r w:rsidRPr="00A20586">
              <w:rPr>
                <w:u w:val="single"/>
              </w:rPr>
              <w:t>Luka</w:t>
            </w:r>
          </w:p>
          <w:p w:rsidR="00807D88" w:rsidRDefault="00807D88" w:rsidP="000101AC">
            <w:proofErr w:type="spellStart"/>
            <w:r>
              <w:t>Babo</w:t>
            </w:r>
            <w:proofErr w:type="spellEnd"/>
          </w:p>
          <w:p w:rsidR="00807D88" w:rsidRDefault="00807D88" w:rsidP="000101AC">
            <w:r>
              <w:t>Luka</w:t>
            </w:r>
          </w:p>
          <w:p w:rsidR="00807D88" w:rsidRDefault="00807D88" w:rsidP="000101AC">
            <w:proofErr w:type="spellStart"/>
            <w:r>
              <w:t>Seliya</w:t>
            </w:r>
            <w:proofErr w:type="spellEnd"/>
          </w:p>
          <w:p w:rsidR="00807D88" w:rsidRDefault="00807D88" w:rsidP="000101AC"/>
        </w:tc>
        <w:tc>
          <w:tcPr>
            <w:tcW w:w="2783" w:type="dxa"/>
            <w:tcBorders>
              <w:top w:val="single" w:sz="4" w:space="0" w:color="auto"/>
            </w:tcBorders>
          </w:tcPr>
          <w:p w:rsidR="00807D88" w:rsidRPr="00350A3D" w:rsidRDefault="00807D88" w:rsidP="000101AC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n = 484</w:t>
            </w:r>
          </w:p>
          <w:p w:rsidR="00807D88" w:rsidRDefault="00807D88" w:rsidP="000101AC">
            <w:pPr>
              <w:jc w:val="center"/>
            </w:pPr>
            <w:r>
              <w:t>156</w:t>
            </w:r>
          </w:p>
          <w:p w:rsidR="00807D88" w:rsidRDefault="00807D88" w:rsidP="000101AC">
            <w:pPr>
              <w:jc w:val="center"/>
            </w:pPr>
            <w:r>
              <w:t>213</w:t>
            </w:r>
          </w:p>
          <w:p w:rsidR="00807D88" w:rsidRDefault="00807D88" w:rsidP="000101AC">
            <w:pPr>
              <w:jc w:val="center"/>
            </w:pPr>
            <w:r>
              <w:t>115</w:t>
            </w:r>
          </w:p>
          <w:p w:rsidR="00807D88" w:rsidRDefault="00807D88" w:rsidP="000101AC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07D88" w:rsidRPr="007A138B" w:rsidRDefault="00807D88" w:rsidP="000101AC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n</w:t>
            </w:r>
            <w:r w:rsidRPr="007A138B">
              <w:rPr>
                <w:u w:val="single"/>
              </w:rPr>
              <w:t xml:space="preserve"> = 347</w:t>
            </w:r>
          </w:p>
          <w:p w:rsidR="00807D88" w:rsidRDefault="00807D88" w:rsidP="000101AC">
            <w:pPr>
              <w:jc w:val="center"/>
            </w:pPr>
            <w:r>
              <w:t>123</w:t>
            </w:r>
          </w:p>
          <w:p w:rsidR="00807D88" w:rsidRDefault="00807D88" w:rsidP="000101AC">
            <w:pPr>
              <w:jc w:val="center"/>
            </w:pPr>
            <w:r>
              <w:t>141</w:t>
            </w:r>
          </w:p>
          <w:p w:rsidR="00807D88" w:rsidRDefault="00807D88" w:rsidP="000101AC">
            <w:pPr>
              <w:jc w:val="center"/>
            </w:pPr>
            <w:r>
              <w:t xml:space="preserve">  83</w:t>
            </w:r>
          </w:p>
          <w:p w:rsidR="00807D88" w:rsidRDefault="00807D88" w:rsidP="000101AC">
            <w:pPr>
              <w:jc w:val="center"/>
            </w:pPr>
          </w:p>
        </w:tc>
        <w:tc>
          <w:tcPr>
            <w:tcW w:w="2014" w:type="dxa"/>
            <w:tcBorders>
              <w:top w:val="single" w:sz="4" w:space="0" w:color="auto"/>
            </w:tcBorders>
          </w:tcPr>
          <w:p w:rsidR="00807D88" w:rsidRPr="00350A3D" w:rsidRDefault="00807D88" w:rsidP="000101AC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n = 484</w:t>
            </w:r>
          </w:p>
          <w:p w:rsidR="00807D88" w:rsidRDefault="00807D88" w:rsidP="000101AC">
            <w:pPr>
              <w:jc w:val="center"/>
            </w:pPr>
            <w:r>
              <w:t>156</w:t>
            </w:r>
          </w:p>
          <w:p w:rsidR="00807D88" w:rsidRDefault="00807D88" w:rsidP="000101AC">
            <w:pPr>
              <w:jc w:val="center"/>
            </w:pPr>
            <w:r>
              <w:t>213</w:t>
            </w:r>
          </w:p>
          <w:p w:rsidR="00807D88" w:rsidRDefault="00807D88" w:rsidP="000101AC">
            <w:pPr>
              <w:jc w:val="center"/>
            </w:pPr>
            <w:r>
              <w:t>115</w:t>
            </w:r>
          </w:p>
          <w:p w:rsidR="00807D88" w:rsidRDefault="00807D88" w:rsidP="000101AC">
            <w:pPr>
              <w:jc w:val="center"/>
            </w:pPr>
          </w:p>
        </w:tc>
      </w:tr>
      <w:tr w:rsidR="00807D88" w:rsidTr="000101AC">
        <w:tc>
          <w:tcPr>
            <w:tcW w:w="1384" w:type="dxa"/>
            <w:vMerge/>
            <w:tcBorders>
              <w:bottom w:val="single" w:sz="4" w:space="0" w:color="auto"/>
            </w:tcBorders>
          </w:tcPr>
          <w:p w:rsidR="00807D88" w:rsidRDefault="00807D88" w:rsidP="000101AC"/>
        </w:tc>
        <w:tc>
          <w:tcPr>
            <w:tcW w:w="1701" w:type="dxa"/>
            <w:tcBorders>
              <w:bottom w:val="single" w:sz="4" w:space="0" w:color="auto"/>
            </w:tcBorders>
          </w:tcPr>
          <w:p w:rsidR="00807D88" w:rsidRPr="00A20586" w:rsidRDefault="00807D88" w:rsidP="000101AC">
            <w:pPr>
              <w:rPr>
                <w:u w:val="single"/>
              </w:rPr>
            </w:pPr>
            <w:proofErr w:type="spellStart"/>
            <w:r w:rsidRPr="00A20586">
              <w:rPr>
                <w:u w:val="single"/>
              </w:rPr>
              <w:t>Olu</w:t>
            </w:r>
            <w:proofErr w:type="spellEnd"/>
          </w:p>
          <w:p w:rsidR="00807D88" w:rsidRDefault="00807D88" w:rsidP="000101AC">
            <w:proofErr w:type="spellStart"/>
            <w:r>
              <w:t>Bahe</w:t>
            </w:r>
            <w:proofErr w:type="spellEnd"/>
          </w:p>
          <w:p w:rsidR="00807D88" w:rsidRDefault="00807D88" w:rsidP="000101AC">
            <w:proofErr w:type="spellStart"/>
            <w:r>
              <w:t>Guge</w:t>
            </w:r>
            <w:proofErr w:type="spellEnd"/>
          </w:p>
          <w:p w:rsidR="00807D88" w:rsidRDefault="00807D88" w:rsidP="000101AC">
            <w:proofErr w:type="spellStart"/>
            <w:r>
              <w:t>Sala</w:t>
            </w:r>
            <w:proofErr w:type="spellEnd"/>
          </w:p>
          <w:p w:rsidR="00807D88" w:rsidRDefault="00807D88" w:rsidP="000101AC">
            <w:proofErr w:type="spellStart"/>
            <w:r>
              <w:t>Shirgo</w:t>
            </w:r>
            <w:proofErr w:type="spellEnd"/>
          </w:p>
          <w:p w:rsidR="00807D88" w:rsidRDefault="00807D88" w:rsidP="000101AC"/>
        </w:tc>
        <w:tc>
          <w:tcPr>
            <w:tcW w:w="2783" w:type="dxa"/>
            <w:tcBorders>
              <w:bottom w:val="single" w:sz="4" w:space="0" w:color="auto"/>
            </w:tcBorders>
          </w:tcPr>
          <w:p w:rsidR="00807D88" w:rsidRPr="00350A3D" w:rsidRDefault="00807D88" w:rsidP="000101AC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n = 227</w:t>
            </w:r>
          </w:p>
          <w:p w:rsidR="00807D88" w:rsidRDefault="00807D88" w:rsidP="000101AC">
            <w:pPr>
              <w:jc w:val="center"/>
            </w:pPr>
            <w:r>
              <w:t xml:space="preserve">    66</w:t>
            </w:r>
          </w:p>
          <w:p w:rsidR="00807D88" w:rsidRDefault="00807D88" w:rsidP="000101AC">
            <w:pPr>
              <w:jc w:val="center"/>
            </w:pPr>
            <w:r>
              <w:t xml:space="preserve">   25</w:t>
            </w:r>
          </w:p>
          <w:p w:rsidR="00807D88" w:rsidRDefault="00807D88" w:rsidP="000101AC">
            <w:pPr>
              <w:jc w:val="center"/>
            </w:pPr>
            <w:r>
              <w:t xml:space="preserve">   70</w:t>
            </w:r>
          </w:p>
          <w:p w:rsidR="00807D88" w:rsidRDefault="00807D88" w:rsidP="000101AC">
            <w:pPr>
              <w:jc w:val="center"/>
            </w:pPr>
            <w:r>
              <w:t xml:space="preserve">   66</w:t>
            </w:r>
          </w:p>
          <w:p w:rsidR="00807D88" w:rsidRDefault="00807D88" w:rsidP="000101AC">
            <w:pPr>
              <w:jc w:val="center"/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07D88" w:rsidRPr="007A138B" w:rsidRDefault="00807D88" w:rsidP="000101AC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n = 183</w:t>
            </w:r>
          </w:p>
          <w:p w:rsidR="00807D88" w:rsidRDefault="00807D88" w:rsidP="000101AC">
            <w:pPr>
              <w:jc w:val="center"/>
            </w:pPr>
            <w:r>
              <w:t xml:space="preserve">  52</w:t>
            </w:r>
          </w:p>
          <w:p w:rsidR="00807D88" w:rsidRDefault="00807D88" w:rsidP="000101AC">
            <w:pPr>
              <w:jc w:val="center"/>
            </w:pPr>
            <w:r>
              <w:t xml:space="preserve">  22</w:t>
            </w:r>
          </w:p>
          <w:p w:rsidR="00807D88" w:rsidRDefault="00807D88" w:rsidP="000101AC">
            <w:pPr>
              <w:jc w:val="center"/>
            </w:pPr>
            <w:r>
              <w:t xml:space="preserve">  55</w:t>
            </w:r>
          </w:p>
          <w:p w:rsidR="00807D88" w:rsidRDefault="00807D88" w:rsidP="000101AC">
            <w:pPr>
              <w:jc w:val="center"/>
            </w:pPr>
            <w:r>
              <w:t xml:space="preserve">  54</w:t>
            </w:r>
          </w:p>
          <w:p w:rsidR="00807D88" w:rsidRDefault="00807D88" w:rsidP="000101AC">
            <w:pPr>
              <w:jc w:val="center"/>
            </w:pP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:rsidR="00807D88" w:rsidRPr="00350A3D" w:rsidRDefault="00807D88" w:rsidP="000101AC">
            <w:pPr>
              <w:jc w:val="center"/>
              <w:rPr>
                <w:u w:val="single"/>
              </w:rPr>
            </w:pPr>
            <w:r>
              <w:rPr>
                <w:u w:val="single"/>
              </w:rPr>
              <w:t>n = 22</w:t>
            </w:r>
            <w:r w:rsidRPr="00350A3D">
              <w:rPr>
                <w:u w:val="single"/>
              </w:rPr>
              <w:t>7</w:t>
            </w:r>
          </w:p>
          <w:p w:rsidR="00807D88" w:rsidRDefault="00807D88" w:rsidP="000101AC">
            <w:pPr>
              <w:jc w:val="center"/>
            </w:pPr>
            <w:r>
              <w:t xml:space="preserve">    66</w:t>
            </w:r>
          </w:p>
          <w:p w:rsidR="00807D88" w:rsidRDefault="00807D88" w:rsidP="000101AC">
            <w:pPr>
              <w:jc w:val="center"/>
            </w:pPr>
            <w:r>
              <w:t xml:space="preserve">    25</w:t>
            </w:r>
          </w:p>
          <w:p w:rsidR="00807D88" w:rsidRDefault="00807D88" w:rsidP="000101AC">
            <w:pPr>
              <w:jc w:val="center"/>
            </w:pPr>
            <w:r>
              <w:t xml:space="preserve">    70</w:t>
            </w:r>
          </w:p>
          <w:p w:rsidR="00807D88" w:rsidRDefault="00807D88" w:rsidP="000101AC">
            <w:pPr>
              <w:jc w:val="center"/>
            </w:pPr>
            <w:r>
              <w:t xml:space="preserve">    70</w:t>
            </w:r>
          </w:p>
          <w:p w:rsidR="00807D88" w:rsidRDefault="00807D88" w:rsidP="000101AC">
            <w:pPr>
              <w:jc w:val="center"/>
            </w:pPr>
          </w:p>
        </w:tc>
      </w:tr>
      <w:tr w:rsidR="00807D88" w:rsidRPr="002E2422" w:rsidTr="000101AC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807D88" w:rsidRPr="002E2422" w:rsidRDefault="00807D88" w:rsidP="000101AC">
            <w:pPr>
              <w:rPr>
                <w:b/>
                <w:bCs/>
              </w:rPr>
            </w:pPr>
            <w:r w:rsidRPr="002E2422">
              <w:rPr>
                <w:b/>
                <w:bCs/>
              </w:rPr>
              <w:t>Both Distric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07D88" w:rsidRDefault="00807D88" w:rsidP="000101AC">
            <w:pPr>
              <w:rPr>
                <w:b/>
                <w:bCs/>
              </w:rPr>
            </w:pPr>
          </w:p>
          <w:p w:rsidR="00807D88" w:rsidRPr="002E2422" w:rsidRDefault="00807D88" w:rsidP="000101AC">
            <w:pPr>
              <w:rPr>
                <w:b/>
                <w:bCs/>
              </w:rPr>
            </w:pPr>
            <w:r w:rsidRPr="002E2422">
              <w:rPr>
                <w:b/>
                <w:bCs/>
              </w:rPr>
              <w:t>All villages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</w:tcPr>
          <w:p w:rsidR="00807D88" w:rsidRDefault="00807D88" w:rsidP="000101AC">
            <w:pPr>
              <w:jc w:val="center"/>
              <w:rPr>
                <w:b/>
                <w:bCs/>
              </w:rPr>
            </w:pPr>
          </w:p>
          <w:p w:rsidR="00807D88" w:rsidRPr="002E2422" w:rsidRDefault="00807D88" w:rsidP="000101AC">
            <w:pPr>
              <w:jc w:val="center"/>
              <w:rPr>
                <w:b/>
                <w:bCs/>
              </w:rPr>
            </w:pPr>
            <w:r w:rsidRPr="002E2422">
              <w:rPr>
                <w:b/>
                <w:bCs/>
              </w:rPr>
              <w:t xml:space="preserve">N = </w:t>
            </w:r>
            <w:r>
              <w:rPr>
                <w:b/>
                <w:bCs/>
              </w:rPr>
              <w:t>168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07D88" w:rsidRDefault="00807D88" w:rsidP="000101AC">
            <w:pPr>
              <w:jc w:val="center"/>
              <w:rPr>
                <w:b/>
                <w:bCs/>
              </w:rPr>
            </w:pPr>
          </w:p>
          <w:p w:rsidR="00807D88" w:rsidRPr="002E2422" w:rsidRDefault="00807D88" w:rsidP="000101AC">
            <w:pPr>
              <w:jc w:val="center"/>
              <w:rPr>
                <w:b/>
                <w:bCs/>
              </w:rPr>
            </w:pPr>
            <w:r w:rsidRPr="002E2422">
              <w:rPr>
                <w:b/>
                <w:bCs/>
              </w:rPr>
              <w:t>N = 12</w:t>
            </w:r>
            <w:r>
              <w:rPr>
                <w:b/>
                <w:bCs/>
              </w:rPr>
              <w:t>20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:rsidR="00807D88" w:rsidRDefault="00807D88" w:rsidP="000101AC">
            <w:pPr>
              <w:jc w:val="center"/>
              <w:rPr>
                <w:b/>
                <w:bCs/>
              </w:rPr>
            </w:pPr>
          </w:p>
          <w:p w:rsidR="00807D88" w:rsidRPr="002E2422" w:rsidRDefault="00807D88" w:rsidP="000101AC">
            <w:pPr>
              <w:jc w:val="center"/>
              <w:rPr>
                <w:b/>
                <w:bCs/>
              </w:rPr>
            </w:pPr>
            <w:r w:rsidRPr="002E2422">
              <w:rPr>
                <w:b/>
                <w:bCs/>
              </w:rPr>
              <w:t>N = 1</w:t>
            </w:r>
            <w:r>
              <w:rPr>
                <w:b/>
                <w:bCs/>
              </w:rPr>
              <w:t>682</w:t>
            </w:r>
          </w:p>
        </w:tc>
      </w:tr>
    </w:tbl>
    <w:p w:rsidR="00807D88" w:rsidRDefault="00807D88" w:rsidP="00807D88"/>
    <w:p w:rsidR="00807D88" w:rsidRDefault="00807D88" w:rsidP="00277920">
      <w:pPr>
        <w:spacing w:line="240" w:lineRule="auto"/>
        <w:contextualSpacing/>
      </w:pPr>
      <w:bookmarkStart w:id="0" w:name="_GoBack"/>
      <w:bookmarkEnd w:id="0"/>
    </w:p>
    <w:sectPr w:rsidR="00807D88" w:rsidSect="00AF22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>
    <w:useFELayout/>
  </w:compat>
  <w:rsids>
    <w:rsidRoot w:val="00A20586"/>
    <w:rsid w:val="00013272"/>
    <w:rsid w:val="00045C88"/>
    <w:rsid w:val="00047D59"/>
    <w:rsid w:val="0005793E"/>
    <w:rsid w:val="00060C2A"/>
    <w:rsid w:val="00083C03"/>
    <w:rsid w:val="0008620B"/>
    <w:rsid w:val="000B18CF"/>
    <w:rsid w:val="000C06AF"/>
    <w:rsid w:val="000D7072"/>
    <w:rsid w:val="00107BFA"/>
    <w:rsid w:val="00182B4F"/>
    <w:rsid w:val="00182B7D"/>
    <w:rsid w:val="001A00A4"/>
    <w:rsid w:val="001B66D1"/>
    <w:rsid w:val="001C7C38"/>
    <w:rsid w:val="001F6F67"/>
    <w:rsid w:val="00217692"/>
    <w:rsid w:val="00220BC9"/>
    <w:rsid w:val="00222A2F"/>
    <w:rsid w:val="00231FBB"/>
    <w:rsid w:val="002333C5"/>
    <w:rsid w:val="0027142F"/>
    <w:rsid w:val="00277920"/>
    <w:rsid w:val="002A7F65"/>
    <w:rsid w:val="002C42A8"/>
    <w:rsid w:val="002C5047"/>
    <w:rsid w:val="002D6F77"/>
    <w:rsid w:val="002E2422"/>
    <w:rsid w:val="002F75FC"/>
    <w:rsid w:val="00330C70"/>
    <w:rsid w:val="003372CC"/>
    <w:rsid w:val="00343316"/>
    <w:rsid w:val="00350A3D"/>
    <w:rsid w:val="00366DAF"/>
    <w:rsid w:val="00374906"/>
    <w:rsid w:val="004A288C"/>
    <w:rsid w:val="004C20E0"/>
    <w:rsid w:val="00524848"/>
    <w:rsid w:val="005457EC"/>
    <w:rsid w:val="00572407"/>
    <w:rsid w:val="00581ED5"/>
    <w:rsid w:val="00587A24"/>
    <w:rsid w:val="00594ECF"/>
    <w:rsid w:val="005C070D"/>
    <w:rsid w:val="005E3644"/>
    <w:rsid w:val="0061218C"/>
    <w:rsid w:val="006336B6"/>
    <w:rsid w:val="00634170"/>
    <w:rsid w:val="006C5BC2"/>
    <w:rsid w:val="007424CF"/>
    <w:rsid w:val="007633BA"/>
    <w:rsid w:val="00782396"/>
    <w:rsid w:val="00784B03"/>
    <w:rsid w:val="007A138B"/>
    <w:rsid w:val="007E5D71"/>
    <w:rsid w:val="007F0D79"/>
    <w:rsid w:val="00807D88"/>
    <w:rsid w:val="00833513"/>
    <w:rsid w:val="00880E4E"/>
    <w:rsid w:val="008C2C15"/>
    <w:rsid w:val="008F1A92"/>
    <w:rsid w:val="00920B7E"/>
    <w:rsid w:val="0093710F"/>
    <w:rsid w:val="009632F4"/>
    <w:rsid w:val="00966FD0"/>
    <w:rsid w:val="00974E82"/>
    <w:rsid w:val="00976976"/>
    <w:rsid w:val="009B5CC5"/>
    <w:rsid w:val="009C37B4"/>
    <w:rsid w:val="009D07D5"/>
    <w:rsid w:val="009D54FE"/>
    <w:rsid w:val="009E5E59"/>
    <w:rsid w:val="00A20143"/>
    <w:rsid w:val="00A20586"/>
    <w:rsid w:val="00A27E5C"/>
    <w:rsid w:val="00A456D0"/>
    <w:rsid w:val="00A57968"/>
    <w:rsid w:val="00A73B61"/>
    <w:rsid w:val="00A94CC4"/>
    <w:rsid w:val="00AA0C4D"/>
    <w:rsid w:val="00AA29DE"/>
    <w:rsid w:val="00AB41A0"/>
    <w:rsid w:val="00AE053F"/>
    <w:rsid w:val="00AF22C1"/>
    <w:rsid w:val="00B14B9E"/>
    <w:rsid w:val="00B32B69"/>
    <w:rsid w:val="00B41534"/>
    <w:rsid w:val="00B50184"/>
    <w:rsid w:val="00B63C02"/>
    <w:rsid w:val="00B81D27"/>
    <w:rsid w:val="00B9038E"/>
    <w:rsid w:val="00C06532"/>
    <w:rsid w:val="00C211D4"/>
    <w:rsid w:val="00C37256"/>
    <w:rsid w:val="00C549DC"/>
    <w:rsid w:val="00CB7D80"/>
    <w:rsid w:val="00CE71E7"/>
    <w:rsid w:val="00D547F3"/>
    <w:rsid w:val="00D94B79"/>
    <w:rsid w:val="00E11D33"/>
    <w:rsid w:val="00E82819"/>
    <w:rsid w:val="00EF4A3F"/>
    <w:rsid w:val="00F021C1"/>
    <w:rsid w:val="00F56C94"/>
    <w:rsid w:val="00F63F57"/>
    <w:rsid w:val="00F81E39"/>
    <w:rsid w:val="00F85402"/>
    <w:rsid w:val="00F9175C"/>
    <w:rsid w:val="00FE5C28"/>
    <w:rsid w:val="00FF08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4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5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C42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56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6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42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56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6D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</Company>
  <LinksUpToDate>false</LinksUpToDate>
  <CharactersWithSpaces>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user</cp:lastModifiedBy>
  <cp:revision>3</cp:revision>
  <cp:lastPrinted>2017-11-24T15:36:00Z</cp:lastPrinted>
  <dcterms:created xsi:type="dcterms:W3CDTF">2018-05-11T16:30:00Z</dcterms:created>
  <dcterms:modified xsi:type="dcterms:W3CDTF">2018-05-11T16:31:00Z</dcterms:modified>
</cp:coreProperties>
</file>